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6996" w:rsidRDefault="00784B60">
      <w:pPr>
        <w:rPr>
          <w:rFonts w:ascii="Times New Roman" w:hAnsi="Times New Roman" w:cs="Times New Roman"/>
          <w:b/>
          <w:bCs/>
          <w:lang w:val="en-GB"/>
        </w:rPr>
      </w:pPr>
      <w:bookmarkStart w:id="0" w:name="_GoBack"/>
      <w:bookmarkEnd w:id="0"/>
      <w:r w:rsidRPr="00784B60">
        <w:rPr>
          <w:rFonts w:ascii="Times New Roman" w:hAnsi="Times New Roman" w:cs="Times New Roman"/>
          <w:b/>
          <w:bCs/>
          <w:lang w:val="en-GB"/>
        </w:rPr>
        <w:t>Supplementary Table 5.</w:t>
      </w:r>
    </w:p>
    <w:p w:rsidR="00784B60" w:rsidRDefault="00784B60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ellasemplice-2"/>
        <w:tblW w:w="14572" w:type="dxa"/>
        <w:tblLook w:val="04A0" w:firstRow="1" w:lastRow="0" w:firstColumn="1" w:lastColumn="0" w:noHBand="0" w:noVBand="1"/>
      </w:tblPr>
      <w:tblGrid>
        <w:gridCol w:w="2367"/>
        <w:gridCol w:w="949"/>
        <w:gridCol w:w="711"/>
        <w:gridCol w:w="10598"/>
      </w:tblGrid>
      <w:tr w:rsidR="00784B60" w:rsidRPr="00386E46" w:rsidTr="000637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genuity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nonical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s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-log(p-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alue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atio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lecules</w:t>
            </w:r>
            <w:proofErr w:type="spellEnd"/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lecular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echanisms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of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ncer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,8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9</w:t>
            </w:r>
          </w:p>
        </w:tc>
        <w:tc>
          <w:tcPr>
            <w:tcW w:w="10545" w:type="dxa"/>
            <w:noWrap/>
            <w:hideMark/>
          </w:tcPr>
          <w:p w:rsidR="00784B60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BCL2L11,BMP3,BMPR2,CASP10,CASP8,CCND1,CCND2,CDK19,CHEK1,CHEK2,E2F8,FAS,FOS,FZD6,ITGA2,MAP2K3,MAPK1,</w:t>
            </w:r>
          </w:p>
          <w:p w:rsidR="00784B60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PK14,MYC,NF1,PIK3R3,PRKACB,RAF1,RAP1A,RAP1B,RASA1,RHOB,RRAS2,SMAD4,SMAD5,TCF4,TGFB1,TGFBR2,TP53,</w:t>
            </w:r>
          </w:p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WNT10A,</w:t>
            </w: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WNT7B,XIAP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GF-β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,83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77</w:t>
            </w:r>
          </w:p>
        </w:tc>
        <w:tc>
          <w:tcPr>
            <w:tcW w:w="10545" w:type="dxa"/>
            <w:noWrap/>
            <w:hideMark/>
          </w:tcPr>
          <w:p w:rsidR="00784B60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VR1,BMPR2,FOS,MAP2K3,MAPK1,MAPK14,RAF1,RAP1A,RAP1B,RNF111,RRAS2,SMAD4,SMAD5,TGFB1,TGFBR2,TGIF1,</w:t>
            </w:r>
          </w:p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ZFYVE9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rolacti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,2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83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FOS,MAPK1,MYC,NR3C1,PIK3R3,RAF1,RAP1A,RAP1B,RRAS2,SOCS1,SOCS3,SOCS4,SOCS7,STAT5B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53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97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63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CCND1,CCND2,CHEK1,CHEK2,FAS,KAT2B,MAPK14,MDM4,PIK3R3,PTEN,ST13,THBS1,TNFRSF10B,TP53,TP53INP1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PPARα/RXRα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ivation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8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4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VR1,ADIPOR2,BCL3,BMPR2,CLOCK,MAP2K3,MAP3K14,MAPK1,MAPK14,NCOA3,PPARA,PRKAA1,PRKACB,RAF1,RAP1A,</w:t>
            </w:r>
          </w:p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AP1B,RRAS2,SLC27A1,SMAD4,STAT5B,TGFB1,TGFBR2</w:t>
            </w:r>
          </w:p>
        </w:tc>
      </w:tr>
      <w:tr w:rsidR="00784B60" w:rsidRPr="00496E39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Germ Cell-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Sertoli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Cell Junction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68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6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TM,CFL2,EPN2,ITGA2,MAP2K3,MAP3K1,MAP3K14,MAP3K3,MAP3K9,MAPK1,MAPK14,PIK3R3,RAB8B,RAP1A,RAP1B,</w:t>
            </w:r>
          </w:p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HOB,RRAS2,TGFB1,TGFBR2,WASL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hronic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yeloid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eukemia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67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55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CCND1,E2F8,HDAC4,MAPK1,MYC,PIK3R3,RAF1,RAP1A,RAP1B,RRAS2,SMAD4,STAT5B,TGFB1,TGFBR2,TP53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ouse Embryonic Stem Cell Pluripotency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67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55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BMPR2,FZD6,MAPK1,MAPK14,MYC,PIK3R3,RAF1,RAP1A,RAP1B,RRAS2,SMAD4,SMAD5,TCF4,TP53,XIAP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 Cell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ceptor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67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2</w:t>
            </w:r>
          </w:p>
        </w:tc>
        <w:tc>
          <w:tcPr>
            <w:tcW w:w="10545" w:type="dxa"/>
            <w:noWrap/>
            <w:hideMark/>
          </w:tcPr>
          <w:p w:rsidR="00784B60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ATM,CALM1 (includes others),CFL2,CREB1,ETS1,MALT1,MAP2K3,MAP3K1,MAP3K14,MAP3K3,MAP3K9,MAPK1,MAPK14,</w:t>
            </w:r>
          </w:p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OCRL,PIK3R3,PTEN,RAF1,RAP1A,RAP1B,RASSF5,RRAS2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lucocorticoid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ceptor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6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58</w:t>
            </w:r>
          </w:p>
        </w:tc>
        <w:tc>
          <w:tcPr>
            <w:tcW w:w="10545" w:type="dxa"/>
            <w:noWrap/>
            <w:hideMark/>
          </w:tcPr>
          <w:p w:rsidR="00784B60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RID1A,ATM,CREB1,ESR1,FOS,GTF2E2,GTF2H5,KAT2B,MAP3K1,MAP3K14,MAPK1,MAPK14,NCOA3,NR3C1,NR3C2,</w:t>
            </w:r>
          </w:p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IK3R3,PLAU,PRKAA1,PRKACB,RAF1,RAP1A,RAP1B,RRAS2,SGK1,SMAD4,SMARCA2,STAT5B,TAF4,TGFB1,TGFBR2,TSC22D3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MP signaling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47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69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BMP3,BMPR2,CREB1,MAPK1,MAPK14,PRKACB,RAF1,RAP1A,RAP1B,RRAS2,SMAD4,SMAD5,XIAP</w:t>
            </w:r>
          </w:p>
        </w:tc>
      </w:tr>
      <w:tr w:rsidR="00784B60" w:rsidRPr="00496E39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Non-Small Cell Lung Cancer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33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76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CND1,ITPR1,MAPK1,PIK3R3,RAF1,RAP1A,RAP1B,RASSF1,RASSF5,RRAS2,STK4,TP53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stroge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-Dependent Breast Cancer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33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76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ATM,CCND1,CREB1,CYP19A1,ESR1,FOS,MAPK1,PIK3R3,RAP1A,RAP1B,RRAS2,STAT5B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STAT3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32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3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MPR2,FGFR2,KDR,MAP3K9,MAPK1,MAPK14,MYC,RAF1,RAP1A,RAP1B,RRAS2,SOCS1,SOCS3,SOCS4,SOCS7,TGFB1,</w:t>
            </w:r>
          </w:p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GFBR2,TNFRSF11A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-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κB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28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9</w:t>
            </w:r>
          </w:p>
        </w:tc>
        <w:tc>
          <w:tcPr>
            <w:tcW w:w="10545" w:type="dxa"/>
            <w:noWrap/>
            <w:hideMark/>
          </w:tcPr>
          <w:p w:rsidR="00784B60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BMPR2,CASP8,FGFR2,KDR,MALT1,MAP3K1,MAP3K14,MAP3K3,PIK3R3,PRKACB,RAF1,RAP1A,RAP1B,RRAS2,TGFBR2,</w:t>
            </w:r>
          </w:p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LR2,TNFAIP3,TNFRSF11A,TNFRSF1B,TNIP1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GF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24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4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ATM,CCND1,ETS1,FOS,ITGA2,MAP3K1,MAP3K14,MAP3K3,MAP3K9,MAPK1,PIK3R3,RAF1,RAP1A,RAP1B,RRAS2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GDNF Family Ligand-Receptor Interactions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13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69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CREB1,FOS,FRS2,GDNF,ITPR1,MAPK1,PIK3R3,RAF1,RAP1A,RAP1B,RASA1,RRAS2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GF-1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3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FOS,GRB10,MAPK1,PIK3R3,PRKACB,RAF1,RAP1A,RAP1B,RASA1,RRAS2,SOCS1,SOCS3,SOCS4,</w:t>
            </w:r>
          </w:p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OCS7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JAK/Stat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88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6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FOS,MAPK1,PIK3R3,RAF1,RAP1A,RAP1B,RRAS2,SOCS1,SOCS3,SOCS4,SOCS7,STAT5B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PS-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timulated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MAPK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76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57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ATM,CREB1,FOS,MAP2K3,MAP3K14,MAPK1,MAPK14,PIK3R3,RAF1,RAP1A,RAP1B,RRAS2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EDF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76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57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ASP8,FAS,GDNF,MAPK1,MAPK14,PIK3R3,RAF1,RAP1A,RAP1B,RRAS2,TCF4,TP53</w:t>
            </w:r>
          </w:p>
        </w:tc>
      </w:tr>
      <w:tr w:rsidR="00784B60" w:rsidRPr="00496E39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>ERK5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72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67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CREB1,FOS,MAP3K3,MEF2A,MEF2D,MYC,RAP1A,RAP1B,RRAS2,SGK1,WNK1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ndometrial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ncer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71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8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CND1,MAPK1,MYC,PIK3R3,PTEN,RAF1,RAP1A,RAP1B,RRAS2,TP53</w:t>
            </w:r>
          </w:p>
        </w:tc>
      </w:tr>
      <w:tr w:rsidR="00784B60" w:rsidRPr="00496E39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elanoma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66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96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CND1,MAPK1,PIK3R3,PTEN,RAF1,RAP1A,RAP1B,RRAS2,TP53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ryl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ydrocarbo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ceptor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64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4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CCNA2,CCND1,CCND2,CHEK1,CHEK2,ESR1,ESR2,FAS,FOS,MAPK1,MYC,NCOA3,NFIA,NFIB,TGFB1,TP53</w:t>
            </w:r>
          </w:p>
        </w:tc>
      </w:tr>
      <w:tr w:rsidR="00784B60" w:rsidRPr="00496E39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RANK Signaling in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steoclasts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54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9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ALM1 (includes others),FOS,MAP3K1,MAP3K14,MAP3K3,MAP3K9,MAPK1,MAPK14,PIK3R3,RAF1,TNFRSF11A,XIAP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TEN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53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7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CL2L11,BMPR2,CCND1,FGFR2,ITGA2,KDR,MAPK1,OCRL,PIK3R3,PTEN,RAF1,RAP1A,RAP1B,RRAS2,TGFBR2,TNFRSF11A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-6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53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7</w:t>
            </w:r>
          </w:p>
        </w:tc>
        <w:tc>
          <w:tcPr>
            <w:tcW w:w="10545" w:type="dxa"/>
            <w:noWrap/>
            <w:hideMark/>
          </w:tcPr>
          <w:p w:rsidR="00784B60" w:rsidRPr="00784B60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YP19A1,FOS,MAP2K3,MAP3K14,MAPK1,MAPK14,PIK3R3,RAF1,RAP1A,RAP1B,RRAS2,SOCS1,</w:t>
            </w:r>
            <w:r w:rsidRPr="00784B6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SOCS3,TNFAIP6,</w:t>
            </w:r>
          </w:p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NFRSF1B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rbB2-ErbB3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44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69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CND1,MAPK1,MYC,PIK3R3,PTEN,RAF1,RAP1A,RAP1B,RRAS2,STAT5B</w:t>
            </w:r>
          </w:p>
        </w:tc>
      </w:tr>
      <w:tr w:rsidR="00784B60" w:rsidRPr="00496E39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Acute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yeloid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eukemia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43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6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CND1,KITLG,MAP2K3,MAPK1,MYC,PIK3R3,RAF1,RAP1A,RAP1B,RRAS2,STAT5B,TCF4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eurotrophi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/TRK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42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56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ATM,CREB1,FOS,FRS2,MAP2K3,MAPK1,PIK3R3,RAF1,RAP1A,RAP1B,RRAS2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ndocannabinoid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ncer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hibitio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4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9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ATM,CASP10,CASP8,CASQ1,CCND1,CCND2,CREB1,MAP2K3,MAPK1,MAPK14,MYC,PIK3R3,PRKAA1,PRKACB,RAF1,TCF4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diac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ypertrophy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31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75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DSS,ATF2,ATM,CALM1 (includes others),CREB1,MAP2K3,MAP3K1,MAP3K14,MAP3K3,MAP3K9,MAPK1,</w:t>
            </w:r>
          </w:p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APK14,MEF2A,MEF2D,PIK3R3,PRKACB,RAF1,RAP1A,RAP1B,RHOB,RRAS2,TGFB1,TGFBR2</w:t>
            </w:r>
          </w:p>
        </w:tc>
      </w:tr>
      <w:tr w:rsidR="00784B60" w:rsidRPr="00496E39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NANOG in Mammalian Embryonic Stem Cell Pluripotency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2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7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BMP3,BMPR2,FZD6,MAPK1,PIK3R3,RAF1,RAP1A,RAP1B,RRAS2,SMAD4,SMAD5,TP53,WNT10A,WNT7B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RAR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ivation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26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5</w:t>
            </w:r>
          </w:p>
        </w:tc>
        <w:tc>
          <w:tcPr>
            <w:tcW w:w="10545" w:type="dxa"/>
            <w:noWrap/>
            <w:hideMark/>
          </w:tcPr>
          <w:p w:rsidR="00784B60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RID1A,FOS,GTF2H5,KAT2B,MAP3K1,MAPK1,MAPK14,PIK3R3,PNRC1,PRKACB,PTEN,RDH11,SMAD4,SMAD5,SMARCA2,</w:t>
            </w:r>
          </w:p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TAT5B,TAF4,TGFB1,TNIP1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lioblastoma Multiforme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2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CCND1,E2F8,FZD6,ITPR1,MAPK1,MYC,NF1,PIK3R3,PTEN,RAF1,RAP1A,RAP1B,RHOB,RRAS2,TP53,WNT10A,WNT7B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ertoli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Cell-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ertoli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Cell Junction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0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5</w:t>
            </w:r>
          </w:p>
        </w:tc>
        <w:tc>
          <w:tcPr>
            <w:tcW w:w="10545" w:type="dxa"/>
            <w:noWrap/>
            <w:hideMark/>
          </w:tcPr>
          <w:p w:rsidR="00784B60" w:rsidRPr="00784B60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TF2,CGN,EPN2,ITGA2,MAP2K3,MAP3K1,MAP3K14,MAP3K3,MAP3K9,MAPK1,MAPK14,PRKACB,</w:t>
            </w:r>
            <w:r w:rsidRPr="00784B6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TEN,RAB8B,RAF1,</w:t>
            </w:r>
          </w:p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AP1A,RAP1B,RRAS2</w:t>
            </w:r>
          </w:p>
        </w:tc>
      </w:tr>
      <w:tr w:rsidR="00784B60" w:rsidRPr="00496E39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ereditary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reast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ncer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08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7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CTB,ARID1A,ATM,CCND1,CHEK1,CHEK2,FANCF,HDAC4,PIK3R3,PTEN,RAP1A,RAP1B,RRAS2,SMARCA2,TP53,WEE1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varia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ncer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01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5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CCND1,EDN1,FZD6,MAPK1,PIK3R3,PRKACB,PTEN,RAF1,RAP1A,RAP1B,RRAS2,TCF4,TP53,WNT10A,WNT7B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GF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9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1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ATM,CREB1,FGFR2,FRS2,ITPR1,MAP2K3,MAP3K1,MAPK1,MAPK14,PIK3R3,RAF1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poptosis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9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3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CL2L11,CASP10,CASP8,FAS,MAP3K14,MAPK1,RAF1,RAP1A,RAP1B,RRAS2,TNFRSF1B,TP53,XIAP</w:t>
            </w:r>
          </w:p>
        </w:tc>
      </w:tr>
      <w:tr w:rsidR="00784B60" w:rsidRPr="00496E39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Osteoblasts, Osteoclasts and Chondrocytes in Rheumatoid Arthritis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97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72</w:t>
            </w:r>
          </w:p>
        </w:tc>
        <w:tc>
          <w:tcPr>
            <w:tcW w:w="10545" w:type="dxa"/>
            <w:noWrap/>
            <w:hideMark/>
          </w:tcPr>
          <w:p w:rsidR="00784B60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BMP3,BMPR2,CALM1 (includes others),FOS,FZD6,ITGA2,MAP2K3,MAP3K14,MAPK1,MAPK14,PIK3R3,SMAD4,SMAD5,TCF4,</w:t>
            </w:r>
          </w:p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GFB1,TNFRSF11A,TNFRSF1B,WNT10A,WNT7B,XIAP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diac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ypertrophy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 (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nhanced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96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56</w:t>
            </w:r>
          </w:p>
        </w:tc>
        <w:tc>
          <w:tcPr>
            <w:tcW w:w="10545" w:type="dxa"/>
            <w:noWrap/>
            <w:hideMark/>
          </w:tcPr>
          <w:p w:rsidR="00784B60" w:rsidRPr="00784B60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784B6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VR1,ATF2,ATM,BMPR2,CALM1 (</w:t>
            </w:r>
            <w:proofErr w:type="spellStart"/>
            <w:r w:rsidRPr="00784B6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cludes</w:t>
            </w:r>
            <w:proofErr w:type="spellEnd"/>
            <w:r w:rsidRPr="00784B6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others),EDN1,FGFR2,FZD6,GDPD1,HDAC4,ITGA2,ITPR1,MAP2K3,MAP3K1,MAP3K14,</w:t>
            </w:r>
          </w:p>
          <w:p w:rsidR="00784B60" w:rsidRPr="00784B60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784B6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P3K3,MAP3K9,MAPK1,MAPK14,MEF2A,MEF2D,MYC,PDE4A,PDE4D,PIK3R3,PRKACB,PTEN,RAF1,RAP1A,RAP1B,RRAS2,</w:t>
            </w:r>
          </w:p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GFB1,TGFBR2,TNFRSF1B,WNT10A,WNT7B</w:t>
            </w:r>
          </w:p>
        </w:tc>
      </w:tr>
      <w:tr w:rsidR="00784B60" w:rsidRPr="00496E39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NRH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96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6</w:t>
            </w:r>
          </w:p>
        </w:tc>
        <w:tc>
          <w:tcPr>
            <w:tcW w:w="10545" w:type="dxa"/>
            <w:noWrap/>
            <w:hideMark/>
          </w:tcPr>
          <w:p w:rsidR="00784B60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CACNB2,CALM1 (includes others),CREB1,FOS,ITPR1,MAP2K3,MAP3K1,MAP3K14,MAP3K3,MAP3K9,MAPK1,MAPK14,</w:t>
            </w:r>
          </w:p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RKACB,RAF1,RAP1A,RAP1B,RRAS2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>Thyroid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ncer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95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8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CND1,GDNF,MAPK1,MYC,RAP1A,RAP1B,RRAS2,TCF4,TP53</w:t>
            </w:r>
          </w:p>
        </w:tc>
      </w:tr>
      <w:tr w:rsidR="00784B60" w:rsidRPr="00496E39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-2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91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61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FOS,MAPK1,PIK3R3,RAF1,RAP1A,RAP1B,RRAS2,SOCS1,STAT5B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DGF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8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8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FOS,MAP3K1,MAPK1,MYC,OCRL,PIK3R3,RAF1,RAP1A,RAP1B,RASA1,RRAS2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GF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88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3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ATM,CREB1,MAP3K1,MAP3K14,MAP3K3,MAP3K9,MAPK1,PIK3R3,RAF1,RAP1A,RAP1B,</w:t>
            </w:r>
          </w:p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RAS2,TP53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Regulation of IL-2 Expression in Activated and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nergic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T Lymphocytes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84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6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ALM1 (includes others),FOS,MALT1,MAP3K1,MAPK1,RAF1,RAP1A,RAP1B,RRAS2,SMAD4,TGFB1,TGFBR2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ndocannabinoid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veloping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euro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8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1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ATM,CCND1,CREB1,MAP2K3,MAPK1,MAPK14,MAPK6,PIK3R3,PRKACB,RAF1,RAP1A,RAP1B,RRAS2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eramide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7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5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ERK,FOS,MAP3K1,PIK3R3,PPP2R5E,RAF1,RAP1A,RAP1B,RRAS2,S1PR2,TNFRSF1B</w:t>
            </w:r>
          </w:p>
        </w:tc>
      </w:tr>
      <w:tr w:rsidR="00784B60" w:rsidRPr="00496E39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hrombopoieti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7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56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FOS,MAPK1,MYC,PIK3R3,RAF1,RAP1A,RAP1B,RRAS2,STAT5B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egulation of the Epithelial-Mesenchymal Transition Pathway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75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9</w:t>
            </w:r>
          </w:p>
        </w:tc>
        <w:tc>
          <w:tcPr>
            <w:tcW w:w="10545" w:type="dxa"/>
            <w:noWrap/>
            <w:hideMark/>
          </w:tcPr>
          <w:p w:rsidR="00784B60" w:rsidRPr="00784B60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ETS1,FGFR2,FRS2,FZD6,HMGA2,MAP2K3,MAPK1,PIK3R3,RAF1,RAP1A,RAP1B,RRAS2,SMAD4,</w:t>
            </w:r>
            <w:r w:rsidRPr="00784B6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CF4,TGFB1,TGFBR2,</w:t>
            </w:r>
          </w:p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WNT10A,WNT7B</w:t>
            </w:r>
          </w:p>
        </w:tc>
      </w:tr>
      <w:tr w:rsidR="00784B60" w:rsidRPr="00496E39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rythropoieti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75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3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FOS,MAPK1,PIK3R3,RAF1,RAP1A,RAP1B,RRAS2,SOCS1,SOCS3,STAT5B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Prostate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ncer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75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3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ATM,CCND1,CREB1,MAPK1,PIK3R3,PTEN,RAF1,RAP1A,RAP1B,RRAS2,TP53</w:t>
            </w:r>
          </w:p>
        </w:tc>
      </w:tr>
      <w:tr w:rsidR="00784B60" w:rsidRPr="00496E39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Inhibition of Angiogenesis by TSP1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74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219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KDR,MAPK1,MAPK14,TGFB1,TGFBR2,THBS1,TP53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Acute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hase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sponse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71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1</w:t>
            </w:r>
          </w:p>
        </w:tc>
        <w:tc>
          <w:tcPr>
            <w:tcW w:w="10545" w:type="dxa"/>
            <w:noWrap/>
            <w:hideMark/>
          </w:tcPr>
          <w:p w:rsidR="00784B60" w:rsidRPr="00784B60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OS,MAP2K3,MAP3K1,MAP3K14,MAPK1,MAPK14,NR3C1,PIK3R3,RAF1,RAP1A,RAP1B,RRAS2,SOCS1,</w:t>
            </w:r>
            <w:r w:rsidRPr="00784B6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OCS3,SOCS4,SOCS7,</w:t>
            </w:r>
          </w:p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CF4,TNFRSF1B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Human Embryonic Stem Cell Pluripotency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7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3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VR1,ATM,BMP3,BMPR2,FGFR2,FZD6,PIK3R3,S1PR2,SMAD4,SMAD5,TCF4,TGFB1,TGFBR2,WNT10A,WNT7B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nal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Cell Carcinoma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65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9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EGLN3,ETS1,FOS,MAPK1,PIK3R3,RAF1,RAP1A,RAP1B,RRAS2,TGFB1</w:t>
            </w:r>
          </w:p>
        </w:tc>
      </w:tr>
      <w:tr w:rsidR="00784B60" w:rsidRPr="00496E39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LT3 Signaling in Hematopoietic Progenitor Cells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6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8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ATM,CREB1,MAPK1,MAPK14,PIK3R3,RAF1,RAP1A,RAP1B,RRAS2,STAT5B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yclins and Cell Cycle Regulation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6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8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CCNA2,CCND1,CCND2,E2F8,HDAC4,PPP2R5E,RAF1,TGFB1,TP53,WEE1</w:t>
            </w:r>
          </w:p>
        </w:tc>
      </w:tr>
      <w:tr w:rsidR="00784B60" w:rsidRPr="00496E39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olorectal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ncer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etastasis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5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91</w:t>
            </w:r>
          </w:p>
        </w:tc>
        <w:tc>
          <w:tcPr>
            <w:tcW w:w="10545" w:type="dxa"/>
            <w:noWrap/>
            <w:hideMark/>
          </w:tcPr>
          <w:p w:rsidR="00784B60" w:rsidRPr="00784B60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CCND1,DCC,FOS,FZD6,GRK3,MAPK1,MYC,PIK3R3,PRKACB,RAP1A,RAP1B,RHOB,RRAS2,</w:t>
            </w:r>
            <w:r w:rsidRPr="00784B6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MAD4,TCF4,TGFB1,</w:t>
            </w:r>
          </w:p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GFBR2,TLR2,TP53,WNT10A,WNT7B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IF2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5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35</w:t>
            </w:r>
          </w:p>
        </w:tc>
        <w:tc>
          <w:tcPr>
            <w:tcW w:w="10545" w:type="dxa"/>
            <w:noWrap/>
            <w:hideMark/>
          </w:tcPr>
          <w:p w:rsidR="00784B60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CTB,AGO1,AGO3,ATM,CCND1,EIF3L,EIF4A2,HNRNPA1,MAPK1,MYC,MYCN,PIK3R3,RAF1,RAP1A,RAP1B,RPL30,RPLP0,</w:t>
            </w:r>
          </w:p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PS4Y1,RRAS2,XIAP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GF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56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61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FOS,ITPR1,MAP3K1,MAPK1,MAPK14,PIK3R3,RAF1,RASA1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Macrophages, Fibroblasts and Endothelial Cells in Rheumatoid Arthritis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52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31</w:t>
            </w:r>
          </w:p>
        </w:tc>
        <w:tc>
          <w:tcPr>
            <w:tcW w:w="10545" w:type="dxa"/>
            <w:noWrap/>
            <w:hideMark/>
          </w:tcPr>
          <w:p w:rsidR="00784B60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ATM,CALM1 (includes others),CCND1,CREB1,FOS,FZD6,MAP2K3,MAP3K14,MAPK1,MAPK14,MYC,PIK3R3,RAF1,RAP1A,</w:t>
            </w:r>
          </w:p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AP1B,RRAS2,SOCS1,SOCS3,TCF4,TGFB1,TLR2,TNFRSF1B,WNT10A,WNT7B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48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5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ATM,CBX1,CBX5,CHEK1,CHEK2,CREB1,MAPK14,MDM4,PPP2R5E,RBBP8,TP53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 xml:space="preserve">FAT10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ncer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46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74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VR1,BMPR2,SMAD4,TCF4,TGFB1,TGFBR2,TNFRSF1B,TP53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PFKFB4 Signaling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46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74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CREB1,MAP2K3,MAPK1,NCOA3,PRKACB,TGFB1,TP53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ype II Diabetes Mellitus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42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6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SL4,ADIPOR2,ATM,CACNB2,MAP3K1,MAP3K14,MAPK1,PIK3R3,PRKAA1,SLC27A1,SOCS1,SOCS3,SOCS4,SOCS7,TNFRSF1B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M-CSF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41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1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CND1,ETS1,MAPK1,PIK3R3,RAF1,RAP1A,RAP1B,RRAS2,STAT5B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stroge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-mediated S-phase Entry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41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231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CNA2,CCND1,E2F8,ESR1,ESR2,MYC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steoarthritis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34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18</w:t>
            </w:r>
          </w:p>
        </w:tc>
        <w:tc>
          <w:tcPr>
            <w:tcW w:w="10545" w:type="dxa"/>
            <w:noWrap/>
            <w:hideMark/>
          </w:tcPr>
          <w:p w:rsidR="00784B60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BMPR2,CASP10,CASP8,CASQ1,CREB1,FZD6,HDAC4,ITGA2,OCRL,PRKAA1,S1PR2,SMAD4,SMAD5,TCF4,TGFB1,TGFBR2,</w:t>
            </w:r>
          </w:p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LR2,TNFRSF1B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peli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ndothelial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2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3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ALM1 (includes others),FOS,HDAC4,MAPK1,MEF2A,MEF2D,PIK3R3,PRKAA1,RAF1,RAP1A,RAP1B,RRAS2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RK/MAPK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28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33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ATM,CREB1,ESR1,ETS1,FOS,ITGA2,MAPK1,MYC,MYCN,PIK3R3,PPP2R5E,PRKACB,RAF1,RAP1A,RAP1B,RAPGEF4,RRAS2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umoylatio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28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9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TS1,FAS,FOS,NR3C1,RAN,RCOR1,RHOB,SERBP1,SMAD4,TP53,XIAP,ZNF217</w:t>
            </w:r>
          </w:p>
        </w:tc>
      </w:tr>
      <w:tr w:rsidR="00784B60" w:rsidRPr="00496E39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holecystokini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/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astrin-mediated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22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1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FOS,ITPR1,MAP2K3,MAPK1,MAPK14,MEF2A,MEF2D,RAF1,RAP1A,RAP1B,RHOB,RRAS2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NFAT in Cardiac Hypertrophy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21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96</w:t>
            </w:r>
          </w:p>
        </w:tc>
        <w:tc>
          <w:tcPr>
            <w:tcW w:w="10545" w:type="dxa"/>
            <w:noWrap/>
            <w:hideMark/>
          </w:tcPr>
          <w:p w:rsidR="00784B60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ACNB2,CALM1 (includes others),HDAC4,ITPR1,MAP2K3,MAP3K1,MAPK1,MAPK14,MEF2A,MEF2D,PIK3R3,PRKACB,RAF1,</w:t>
            </w:r>
          </w:p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AP1A,RAP1B,RRAS2,TGFB1,TGFBR2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nin-Angiotensi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18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ATM,FOS,ITPR1,MAP3K1,MAPK1,MAPK14,PIK3R3,PRKACB,RAF1,RAP1A,RAP1B,RRAS2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Factors Promoting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ardiogenesis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in Vertebrates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15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2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VR1,ATF2,BMP3,BMPR2,FZD6,MAPK14,SMAD4,SMAD5,TCF4,TGFB1,TGFBR2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UVC-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duced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MAPK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15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57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OS,MAPK1,MAPK14,RAF1,RAP1A,RAP1B,RRAS2,TP53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NFR2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14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207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OS,MAP3K1,MAP3K14,TNFAIP3,TNFRSF1B,XIAP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elomerase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12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4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ETS1,HDAC4,MAPK1,MYC,PIK3R3,PPP2R5E,RAF1,RAP1A,RAP1B,RRAS2,TP53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T Cell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ceptor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12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4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ALM1 (includes others),FOS,MALT1,MAP3K1,MAPK1,PIK3R3,RAF1,RAP1A,RAP1B,RASA1,RRAS2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CD27 Signaling in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ymphocytes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0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54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SP8,FOS,MAP2K3,MAP3K1,MAP3K14,MAP3K3,MAP3K9,SIVA1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Systemic Lupus Erythematosus In T Cell Signaling Pathway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0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76</w:t>
            </w:r>
          </w:p>
        </w:tc>
        <w:tc>
          <w:tcPr>
            <w:tcW w:w="10545" w:type="dxa"/>
            <w:noWrap/>
            <w:hideMark/>
          </w:tcPr>
          <w:p w:rsidR="00784B60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ATM,CASP10,CASP8,CASQ1,CREB1,DNMT1,ESR1,FAS,FOS,ITPR1,MAP2K3,MAPK1,PIK3R3,PPP2R5E,RAP1A,RAP1B,</w:t>
            </w:r>
          </w:p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HOB,RRAS2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i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ceptor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0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3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GRB10,MAPK1,OCRL,PIK3R3,PRKACB,PTEN,RAF1,RAP1A,RAP1B,RRAS2,SGK1,SOCS3,STXBP4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DP-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iacylglycerol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iosynthesis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I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0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25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BHD5,AGPAT5,GPAM,LCLAT1,MBOAT7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stroge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ceptor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06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2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SR1,ESR2,GTF2H5,KAT2B,MAPK1,MED12L,MED21,NCOA3,NR3C1,RAF1,RAP1A,RAP1B,RRAS2,</w:t>
            </w:r>
          </w:p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AF4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yc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ediated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poptosis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02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6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ASP8,FAS,MYC,PIK3R3,RAP1A,RAP1B,RRAS2,TP53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ell Cycle: G1/S Checkpoint Regulation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02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6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CCND1,CCND2,E2F8,HDAC4,MYC,SMAD4,TGFB1,TP53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>Neureguli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7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ITGA2,MAPK1,MYC,PIK3R3,PTEN,RAF1,RAP1A,RAP1B,RNF41,RRAS2,STAT5B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BRCA1 in DNA Damage Response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9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5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RID1A,ATM,CHEK1,CHEK2,E2F8,FANCF,RBBP8,SMARCA2,TP53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egulation of eIF4 and p70S6K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9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68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GO1,AGO3,ATM,EIF3L,EIF4A2,ITGA2,MAPK1,MAPK14,PIK3R3,PPP2R5E,RAF1,RAP1A,RAP1B,RPS4Y1,RRAS2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elanocyte Development and Pigmentation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95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6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ATM,CREB1,KITLG,MAPK1,PIK3R3,PRKACB,RAF1,RAP1A,RAP1B,RRAS2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K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95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6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CTB,ATM,GIT2,ITGA2,MAPK1,PIK3R3,PTEN,RAF1,RAP1A,RAP1B,RRAS2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-17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95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3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ATM,MAP2K3,MAP3K14,MAPK1,MAPK14,PIK3R3,RAP1A,RAP1B,RRAS2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lioma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94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9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ALM1 (includes others),CCND1,E2F8,MAPK1,PIK3R3,PTEN,RAF1,RAP1A,RAP1B,RRAS2,TP53</w:t>
            </w:r>
          </w:p>
        </w:tc>
      </w:tr>
      <w:tr w:rsidR="00784B60" w:rsidRPr="00496E39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orticotropi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leasing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ormone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93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93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CACNB2,CALM1 (includes others),CREB1,FOS,ITPR1,MAPK1,MAPK14,MEF2A,MEF2D,PRKACB,RAF1,RAP1A,RAP1B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Role of JAK1 and JAK3 in </w:t>
            </w: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γ</w:t>
            </w: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 Cytokine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92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2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MAPK1,PIK3R3,RAP1A,RAP1B,RRAS2,SOCS1,SOCS3,STAT5B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ncostati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M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92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63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APK1,PLAU,RAF1,RAP1A,RAP1B,RRAS2,STAT5B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P2Y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urigenic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Receptor Signaling Pathway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88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2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ATM,CREB1,FOS,MAPK1,MYC,P2RY1,PIK3R3,PRKACB,RAF1,RAP1A,RAP1B,RRAS2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hosphatidylglycerol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Biosynthesis II (Non-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lastidic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88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227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BHD5,AGPAT5,GPAM,LCLAT1,MBOAT7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NF-</w:t>
            </w: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κ</w:t>
            </w: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B Activation by Viruses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87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ITGA2,MAP3K1,MAP3K14,MAPK1,PIK3R3,RAF1,RAP1A,RAP1B,RRAS2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MPK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8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49</w:t>
            </w:r>
          </w:p>
        </w:tc>
        <w:tc>
          <w:tcPr>
            <w:tcW w:w="10545" w:type="dxa"/>
            <w:noWrap/>
            <w:hideMark/>
          </w:tcPr>
          <w:p w:rsidR="00784B60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RID1A,ATF2,ATM,CAB39,CCNA2,CCND1,CREB1,KAT2B,MAP2K3,MAPK1,MAPK14,PIK3R3,PPP2R5E,PRKAA1,PRKACB,</w:t>
            </w:r>
          </w:p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AB1A,SMARCA2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ancer Drug Resistance By Drug Efflux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77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8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APK1,PIK3R3,PTEN,RAF1,RAP1A,RAP1B,RRAS2,TP53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DNA Methylation and Transcriptional Repression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75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76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RID4B,DNMT1,HIST2H4A,HIST2H4B,MBD3,MECP2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-15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74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5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MAPK1,MAPK14,PIK3R3,RAF1,RAP1A,RAP1B,RRAS2,STAT5B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rowth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ormone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74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5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FOS,MAPK1,PIK3R3,SOCS1,SOCS3,SOCS4,SOCS7,STAT5B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Hypoxia Signaling in the Cardiovascular System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74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5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ATM,CREB1,EDN1,HIF1AN,PTEN,TP53,UBE2A,UBE2D3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dipogenesis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73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85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G5,BMPR2,CLOCK,FGFR2,FZD6,GTF2H5,HDAC4,KAT2A,KAT2B,SMAD5,STAT5B,TGFB1,TP53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ndothelin-1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71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79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CASP10,CASP8,CASQ1,EDN1,FOS,ITPR1,MAPK1,MAPK14,MAPK6,MYC,PIK3R3,RAF1,RAP1A,RAP1B,RRAS2</w:t>
            </w:r>
          </w:p>
        </w:tc>
      </w:tr>
      <w:tr w:rsidR="00784B60" w:rsidRPr="00496E39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untington's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isease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68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09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ATM,CASP10,CASP8,CASQ1,CREB1,HDAC4,ITPR1,MAPK1,NAPB,PIK3R3,RASA1,RCOR1,SGK1,</w:t>
            </w:r>
          </w:p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SNAP25,STX16,TAF4,TP53,VAMP3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38 MAPK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68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2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CREB1,FAS,MAP2K3,MAPK14,MEF2A,MEF2D,MYC,TGFB1,TGFBR2,TNFRSF1B,TP53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ynaptogenesis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67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47</w:t>
            </w:r>
          </w:p>
        </w:tc>
        <w:tc>
          <w:tcPr>
            <w:tcW w:w="10545" w:type="dxa"/>
            <w:noWrap/>
            <w:hideMark/>
          </w:tcPr>
          <w:p w:rsidR="00784B60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P2B1,ATF2,ATM,CALM1 (includes others),CREB1,ITPR1,LRP8,MAPK1,MAPK14,NAPB,PIK3R3,PRKACB,RAB5B,RAF1,RAP1A,</w:t>
            </w:r>
          </w:p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AP1B,RRAS2,SNAP25,STX16,STXBP4,THBS1,VAMP3,WASL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oll-like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ceptor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62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OS,MAP2K3,MAP3K1,MAP3K14,MAPK1,MAPK14,PPARA,TLR2,TNFAIP3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lastRenderedPageBreak/>
              <w:t>Role of JAK family kinases in IL-6-type Cytokine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62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2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APK1,MAPK14,SOCS1,SOCS3,STAT5B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roduction of Nitric Oxide and Reactive Oxygen Species in Macrophages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61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6</w:t>
            </w:r>
          </w:p>
        </w:tc>
        <w:tc>
          <w:tcPr>
            <w:tcW w:w="10545" w:type="dxa"/>
            <w:noWrap/>
            <w:hideMark/>
          </w:tcPr>
          <w:p w:rsidR="00784B60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FOS,MAP3K1,MAP3K14,MAP3K3,MAP3K9,MAPK1,MAPK14,PIK3R3,PPARA,PPP2R5E,RAP1A,RAP1B,RHOB,TLR2,</w:t>
            </w:r>
          </w:p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NFRSF1B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CCR3 Signaling in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osinophils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5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92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ALM1 (includes others),CFL2,ITPR1,MAPK1,MAPK14,MPRIP,PIK3R3,RAF1,RAP1A,RAP1B,RRAS2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Wnt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/β-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teni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5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82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VR1,BMPR2,CCND1,CSNK1G1,FZD6,MYC,PPP2R5E,SOX4,SOX6,TCF4,TGFB1,TGFBR2,TP53,WNT10A,WNT7B</w:t>
            </w:r>
          </w:p>
        </w:tc>
      </w:tr>
      <w:tr w:rsidR="00784B60" w:rsidRPr="00496E39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ell Cycle: G2/M DNA Damage Checkpoint Regulation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58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3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HEK1,CHEK2,KAT2B,MDM4,TP53,WEE1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ntiproliferative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Role of TOB in T Cell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54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92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CNA2,MAPK1,SMAD4,TGFB1,TGFBR2</w:t>
            </w:r>
          </w:p>
        </w:tc>
      </w:tr>
      <w:tr w:rsidR="00784B60" w:rsidRPr="00496E39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hemokine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54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7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ALM1 (includes others),FOS,MAPK1,MAPK14,MPRIP,RAF1,RAP1A,RAP1B,RRAS2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ype I Diabetes Mellitus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54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3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ASP8,FAS,MAP2K3,MAP3K14,MAPK1,MAPK14,SOCS1,SOCS3,SOCS4,SOCS7,TNFRSF1B</w:t>
            </w:r>
          </w:p>
        </w:tc>
      </w:tr>
      <w:tr w:rsidR="00784B60" w:rsidRPr="00496E39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xilli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54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3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CTB,ATM,GIT2,ITGA2,ITGB8,MAPK1,MAPK14,PIK3R3,RAP1A,RAP1B,RRAS2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yridoxal 5'-phosphate Salvage Pathway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5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5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RK4,HIPK1,MAP2K3,MAP3K9,MAPK1,MAPK6,PRKAA1,SGK1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MGB1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47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86</w:t>
            </w:r>
          </w:p>
        </w:tc>
        <w:tc>
          <w:tcPr>
            <w:tcW w:w="10545" w:type="dxa"/>
            <w:noWrap/>
            <w:hideMark/>
          </w:tcPr>
          <w:p w:rsidR="00784B60" w:rsidRPr="00784B60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784B6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FOS,KAT2A,KAT2B,MAP2K3,MAPK1,MAPK14,PIK3R3,RAP1A,RAP1B,RHOB,RRAS2,TGFB1,</w:t>
            </w: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NFRSF1B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rbB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46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6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FOS,MAP2K3,MAPK1,MAPK14,PIK3R3,RAF1,RAP1A,RAP1B,RRAS2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D40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45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3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FOS,MAP2K3,MAP3K14,MAPK1,MAPK14,PIK3R3,TNFAIP3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-3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43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2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FOS,MAPK1,PIK3R3,RAF1,RAP1A,RAP1B,RRAS2,STAT5B</w:t>
            </w:r>
          </w:p>
        </w:tc>
      </w:tr>
      <w:tr w:rsidR="00784B60" w:rsidRPr="00496E39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ladder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ncer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4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4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CND1,MAPK1,MYC,RAF1,RAP1A,RAP1B,RASSF1,RRAS2,THBS1,TP53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IF1α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38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82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EDN1,EGLN3,MAPK1,MAPK14,MAPK6,PIK3R3,RAP1A,RAP1B,RRAS2,TP53</w:t>
            </w:r>
          </w:p>
        </w:tc>
      </w:tr>
      <w:tr w:rsidR="00784B60" w:rsidRPr="00496E39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K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36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3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FL2,ITGA2,MAPK1,PIK3R3,RAF1,RAP1A,RAP1B,RRAS2,WASL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UVA-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duced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MAPK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36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3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FOS,MAPK1,MAPK14,PIK3R3,RAP1A,RAP1B,RRAS2,TNKS,TP53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dc42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36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3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CFL2,CLIP1,EXOC7,FOS,ITGA2,MAPK1,MAPK14,MPRIP,RAF1,RASA1,WASL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I3K/AKT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33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23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CND1,ITGA2,MAPK1,OCRL,PIK3R3,PPP2R5E,PTEN,RAF1,RAP1A,RAP1B,RRAS2,TP53</w:t>
            </w:r>
          </w:p>
        </w:tc>
      </w:tr>
      <w:tr w:rsidR="00784B60" w:rsidRPr="00496E39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-4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32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8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NR3C1,NR3C2,OCRL,PIK3R3,RAP1A,RAP1B,RRAS2,SOCS1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ADD45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26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211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CCND1,CCND2,TP53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VEGF Family Ligand-Receptor Interactions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25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6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FOS,KDR,MAPK1,PIK3R3,RAF1,RAP1A,RAP1B,RRAS2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Tissue Factor in Cancer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24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4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FL2,MAPK1,MAPK14,PIK3R3,PTEN,RAP1A,RAP1B,RRAS2,STAT5B,TP53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PAR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24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9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OS,MAP3K14,MAPK1,PPARA,RAF1,RAP1A,RAP1B,RRAS2,STAT5B,TNFRSF1B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I3K Signaling in B Lymphocytes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23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96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CALM1 (includes others),CREB1,FOS,ITPR1,MALT1,MAPK1,PTEN,RAF1,RAP1A,RAP1B,RRAS2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lastRenderedPageBreak/>
              <w:t>PKC</w:t>
            </w: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θ</w:t>
            </w: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Signaling in T Lymphocytes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23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61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CACNB2,FOS,MALT1,MAP3K1,MAP3K14,MAP3K3,MAP3K9,MAPK1,PIK3R3,RAP1A,RAP1B,RRAS2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K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22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06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TF2,ATM,CCND1,CFL2,CREB1,FBLIM1,FOS,ITGB8,MAPK1,MYC,PIK3R3,PPP2R5E,PTEN,RHOB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APK/JNK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21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8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ATM,MAP3K1,MAP3K3,MAP3K9,PIK3R3,RAP1A,RAP1B,RRAS2,TP53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NTF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2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3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MAPK1,PIK3R3,RAF1,RAP1A,RAP1B,RRAS2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CHK Proteins in Cell Cycle Checkpoint Control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2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3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ATMIN,CHEK1,CHEK2,E2F8,PPP2R5E,TP53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 Cell Exhaustion Signaling Pathway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1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24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VR1,ATM,BMPR2,FOS,FOXP1,KDR,MAPK1,PIK3R3,PPP2R5E,RAP1A,RAP1B,RRAS2,TGFB1,TGFBR2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tegri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18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77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TM,ITGA2,ITGB8,MAPK1,MPRIP,PFN1,PFN2,PIK3R3,PTEN,RAF1,RAP1A,RAP1B,RHOB,RRAS2,WASL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pioid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16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38</w:t>
            </w:r>
          </w:p>
        </w:tc>
        <w:tc>
          <w:tcPr>
            <w:tcW w:w="10545" w:type="dxa"/>
            <w:noWrap/>
            <w:hideMark/>
          </w:tcPr>
          <w:p w:rsidR="00784B60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P2B1,ATF2,CACNB2,CALM1 (includes others),CREB1,FOS,GRK3,GRK4,ITPR1,MAP2K3,MAPK1,MAPK6,MYC,PRKACB,RAF1,</w:t>
            </w:r>
          </w:p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AP1A,RAP1B,RRAS2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Glioma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vasiveness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15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MAPK1,PIK3R3,PLAU,RAP1A,RAP1B,RHOB,RRAS2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JAK2 in Hormone-like Cytokine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14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56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SOCS1,SOCS3,SOCS4,SOCS7,STAT5B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urine Nucleotides De Novo Biosynthesis II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12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273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DSS,IMPDH1,PAICS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IL-7 Signaling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11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8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CND1,MAPK1,MAPK14,MYC,PIK3R3,SOCS1,STAT5B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Death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ceptor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0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CASP10,CASP8,FAS,MAP3K14,TNFRSF10B,TNFRSF1B,TNKS,XIAP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ngiopoieti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08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7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PIK3R3,RAP1A,RAP1B,RASA1,RRAS2,STAT5B,TNIP1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DK5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07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35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TGA2,MAPK1,MAPK14,MAPK6,PPP2R5E,PRKACB,RAF1,RAP1A,RAP1B,RRAS2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MAPK Signaling in the Pathogenesis of Influenza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04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5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MAP2K3,MAPK1,MAPK14,RAF1,RAP1A,RAP1B,RRAS2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NFAT in Regulation of the Immune Response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04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91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ATM,CALM1 (includes others),CSNK1G1,FOS,ITPR1,MAPK1,MEF2A,MEF2D,PIK3R3,RAF1,RAP1A,RAP1B,RRAS2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Virus Entry via Endocytic Pathways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04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26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CTB,AP2B1,AP3B1,ATM,ITGA2,ITGB8,PIK3R3,RAP1A,RAP1B,RRAS2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olyamine Regulation in Colon Cancer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03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82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ZIN1,MXD1,MYC,TCF4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-9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03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7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BCL3,PIK3R3,SOCS3,STAT5B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ncreatic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Adenocarcinoma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01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17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CCND1,E2F8,MAPK1,PIK3R3,RAF1,SMAD4,TGFB1,TGFBR2,TP53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SPINK1 General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ncer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01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3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MAPK1,PIK3R3,RAF1,RAP1A,RAP1B,RRAS2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NFR1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9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5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ASP8,FOS,MAP3K1,MAP3K14,TNFAIP3,XIAP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ac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96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01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FL2,ITGA2,MAP3K1,MAPK1,PIK3R3,RAF1,RAP1A,RAP1B,RRAS2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lastRenderedPageBreak/>
              <w:t xml:space="preserve">Regulation of Cellular Mechanics by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alpai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Protease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94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9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CNA2,CCND1,ITGA2,MAPK1,RAP1A,RAP1B,RRAS2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-22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8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67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PK1,MAPK14,SOCS3,STAT5B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α12/13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8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4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MAP3K1,MAPK1,MEF2A,MEF2D,PIK3R3,RAF1,RAP1A,RAP1B,RASA1,RRAS2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ro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omeostasis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8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4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P6V0E1,ATP6V1B2,ATP6V1C1,BMP3,BMPR2,MAPK1,SLC46A1,SLC48A1,SMAD4,SMAD5,STAT5B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ight Junction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88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78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CGN,FOS,NAPB,PPP2R5E,PRKACB,PTEN,SNAP25,STX16,TGFB1,TGFBR2,TNFRSF1B,VAMP3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ell Cycle Regulation by BTG Family Proteins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87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5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TG1,CCND1,CNOT7,E2F8,PPP2R5E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EGF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86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18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CTB,ATM,KDR,MAPK1,PIK3R3,RAF1,RAP1A,RAP1B,RRAS2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pithelial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dherens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Junction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86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CTB,ACVR1,BMPR2,CLIP1,EPN2,PTEN,RAP1A,RAP1B,RRAS2,TCF4,TGFBR2,WASL</w:t>
            </w:r>
          </w:p>
        </w:tc>
      </w:tr>
      <w:tr w:rsidR="00784B60" w:rsidRPr="00784B60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rotei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Kinase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A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84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27</w:t>
            </w:r>
          </w:p>
        </w:tc>
        <w:tc>
          <w:tcPr>
            <w:tcW w:w="10545" w:type="dxa"/>
            <w:noWrap/>
            <w:hideMark/>
          </w:tcPr>
          <w:p w:rsidR="00784B60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AP2,ATF2,CALM1 (includes others),CREB1,DCC,GDPD1,ITPR1,MAP3K1,MAPK1,PDE4A,PDE4D,PRKACB,PTEN,PTP4A1,PTPN4,</w:t>
            </w:r>
          </w:p>
          <w:p w:rsidR="00784B60" w:rsidRPr="00784B60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TPRB,PTPRG,RAF1,RAP1A,RAP1B,SMAD4,TCF4,</w:t>
            </w:r>
            <w:r w:rsidRPr="00784B6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GFB1,TGFBR2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irtui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84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71</w:t>
            </w:r>
          </w:p>
        </w:tc>
        <w:tc>
          <w:tcPr>
            <w:tcW w:w="10545" w:type="dxa"/>
            <w:noWrap/>
            <w:hideMark/>
          </w:tcPr>
          <w:p w:rsidR="00784B60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784B6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G14,ATG16L1,ATG2B,ATG5,BCL2L11,CLOCK,KAT2A,MAPK1,MAPK6,MYC,MYCN,NDRG1,</w:t>
            </w: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DUFB2,PGK1,PPARA,PRKAA1,</w:t>
            </w:r>
          </w:p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BBP8,SF3A1,TP53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peli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diomyocyte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84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09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ITPR1,MAPK1,MAPK14,MAPK6,PIK3R3,SLC9A1,SLC9A6,TGFB1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rbB4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83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4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MAPK1,PIK3R3,RAF1,RAP1A,RAP1B,RRAS2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riacylglycerol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iosynthesis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82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2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BHD5,AGPAT5,GPAM,LCLAT1,MBOAT7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UVB-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duced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MAPK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7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3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FOS,MAPK1,MAPK14,PIK3R3,TP53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c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psilon RI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7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47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MAP2K3,MAPK1,MAPK14,OCRL,PIK3R3,RAF1,RAP1A,RAP1B,RRAS2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April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ediated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78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8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OS,MAP3K1,MAP3K14,MAPK1,MAPK14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HER-2 Signaling in Breast Cancer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77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41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CND1,ITGB8,PIK3R3,RAP1A,RAP1B,RRAS2,TP53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drenomedulli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74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25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ALM1 (includes others),FOS,ITPR1,MAP2K3,MAPK1,MAPK14,MAPK6,PIK3R3,PRKACB,RAF1,RAP1A,RAP1B,RRAS2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hoA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72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26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RHGAP1,ARHGAP12,CFL2,CIT,MPRIP,PFN1,PFN2,RAPGEF2,RAPGEF6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IL-17A in Arthritis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72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9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ATM,MAP2K3,MAPK1,MAPK14,PIK3R3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uperpathway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of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holesterol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iosynthesis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71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8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ADHB,HMGCS1,LBR,MSMO1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i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ytoskeleto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7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01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TM,CFL2,ITGA2,MAPK1,MPRIP,PFN1,PFN2,PIK3R3,RAF1,RAP1A,RAP1B,RRAS2,SLC9A1,WASL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Zymosterol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iosynthesis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6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333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BR,MSMO1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hagosome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turation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6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86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P6V0E1,ATP6V1B2,ATP6V1C1,DYNC1LI2,NAPB,RAB5B,SNAP25,STX16,VAMP3,VPS37A,VPS37B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PKR in Interferon Induction and Antiviral Response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6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2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CASP8,MAP2K3,MAPK14,TP53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lastRenderedPageBreak/>
              <w:t>B Cell Activating Factor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6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2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OS,MAP3K1,MAP3K14,MAPK1,MAPK14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Superpathway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of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Geranylgeranyldiphosphate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Biosynthesis I (via Mevalonate)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65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88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OX10,HADHB,HMGCS1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rkinson's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65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88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PK1,MAPK14,PRKN</w:t>
            </w:r>
          </w:p>
        </w:tc>
      </w:tr>
      <w:tr w:rsidR="00784B60" w:rsidRPr="00496E39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lcium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65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07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CACNB2,CALM1 (includes others),CASQ1,CREB1,HDAC4,ITPR1,MAPK1,MEF2A,MEF2D,PRKACB,RAP1A,RAP1B,TRPC3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AG2 Signaling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65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9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APK1,MAPK14,MYC,PRKN,TP53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Role of p14/p19ARF in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umor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Suppression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61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8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PIK3R3,SF3A1,TP53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ynaptic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Long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erm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otentiation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61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94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CALM1 (includes others),CREB1,ITPR1,MAPK1,PRKACB,RAF1,RAP1A,RAP1B,RRAS2</w:t>
            </w:r>
          </w:p>
        </w:tc>
      </w:tr>
      <w:tr w:rsidR="00784B60" w:rsidRPr="00496E39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α-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drenergic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56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6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ALM1 (includes others),ITPR1,MAPK1,PRKACB,RAF1,RAP1A,RAP1B,RRAS2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laxi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55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48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REB1,FOS,GDPD1,MAPK1,PDE4A,PDE4D,PIK3R3,PRKACB,RAP1A,RAP1B</w:t>
            </w:r>
          </w:p>
        </w:tc>
      </w:tr>
      <w:tr w:rsidR="00784B60" w:rsidRPr="00496E39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Induction of Apoptosis by HIV1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55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ASP8,FAS,MAP3K14,TNFRSF1B,TP53,XIAP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PCP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55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FZD6,PFN1,PFN2,WNT10A,WNT7B</w:t>
            </w:r>
          </w:p>
        </w:tc>
      </w:tr>
      <w:tr w:rsidR="00784B60" w:rsidRPr="00496E39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cropinocytosis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53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09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ITGB8,PIK3R3,RAB34,RAP1A,RAP1B,RRAS2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NRF2-mediated Oxidative Stress Response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52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95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TM,DNAJA2,FOS,MAP2K3,MAP3K1,MAPK1,MAPK14,PIK3R3,RAF1,RAP1A,RAP1B,RRAS2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Salvage Pathways of Pyrimidine Ribonucleotides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51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42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RK4,HIPK1,MAP2K3,MAP3K9,MAPK1,MAPK6,PRKAA1,SGK1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Nitric Oxide Signaling in the Cardiovascular System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51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42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ALM1 (includes others),ITPR1,KDR,MAPK1,PIK3R3,PRKAA1,PRKACB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eli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 in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eurons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48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86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ITGA2,LRP8,MAP3K9,NDEL1,PAFAH1B2,PIK3R3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-1BB Signaling in T Lymphocytes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47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5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MAP3K14,MAPK1,MAPK14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euroinflammatio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46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19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VR1,ATF2,ATM,BACE1,BMPR2,CASP8,CREB1,FAS,FOS,GDNF,MAPK1,MAPK14,MAPK6,PIK3R3,TGFB1,TGFBR2,TLR2,XIAP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ardiomyocyte Differentiation via BMP Receptors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45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58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BMPR2,SMAD4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Th2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45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46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VR1,ATM,BMPR2,CXCR6,IKZF1,PIK3R3,SOCS3,STAT5B,TGFB1,TGFBR2</w:t>
            </w:r>
          </w:p>
        </w:tc>
      </w:tr>
      <w:tr w:rsidR="00784B60" w:rsidRPr="00496E39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NOS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44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19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ALM1 (includes others),CASP8,CCNA2,ESR1,ESR2,ITPR1,KDR,PIK3R3,PRKAA1,PRKACB</w:t>
            </w:r>
          </w:p>
        </w:tc>
      </w:tr>
      <w:tr w:rsidR="00784B60" w:rsidRPr="00496E39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MLP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 in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eutrophils</w:t>
            </w:r>
            <w:proofErr w:type="spellEnd"/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44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76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ALM1 (includes others),ITPR1,MAPK1,PIK3R3,RAF1,RAP1A,RAP1B,RRAS2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lathrin-mediated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ndocytosis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42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74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P2B1,AP3B1,ATM,CD2AP,EPS15,GAK,ITGB8,LDLR,PIK3R3,RAB5B,SH3KBP1,WASL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eukocyte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travasatio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41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7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RHGAP1,ARHGAP12,ATM,ITGA2,MAPK1,MAPK14,PIK3R3,RAP1A,RAP1B,RAPGEF4,RASSF5,WASL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ap Junction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39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67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TM,CSNK1G1,DBN1,ITPR1,MAPK1,PIK3R3,PRKACB,RAF1,RAP1A,RAP1B,RRAS2,SGSM3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>TWEAK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38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8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SP8,MAP3K14,TNFRSF12A,XIAP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IPPO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36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33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DLG5,FRMD6,PPP2R5E,RASSF1,SMAD4,SMAD5,STK4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phrin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ceptor</w:t>
            </w:r>
            <w:proofErr w:type="spellEnd"/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35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74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CFL2,CREB1,ITGA2,MAP3K14,MAPK1,RAF1,RAP1A,RAP1B,RASA1,RRAS2,WASL</w:t>
            </w:r>
          </w:p>
        </w:tc>
      </w:tr>
      <w:tr w:rsidR="00784B60" w:rsidRPr="00386E46" w:rsidTr="00063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Breast Cancer Regulation by Stathmin1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32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5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ALM1 (includes others),E2F8,ITPR1,MAPK1,PIK3R3,PPP2R5E,PRKACB,RAF1,RAP1A,RAP1B,RRAS2,TP53</w:t>
            </w:r>
          </w:p>
        </w:tc>
      </w:tr>
      <w:tr w:rsidR="00784B60" w:rsidRPr="00386E46" w:rsidTr="00063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784B60" w:rsidRPr="00386E46" w:rsidRDefault="00784B60" w:rsidP="000637D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-10 Signaling</w:t>
            </w:r>
          </w:p>
        </w:tc>
        <w:tc>
          <w:tcPr>
            <w:tcW w:w="949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3</w:t>
            </w:r>
          </w:p>
        </w:tc>
        <w:tc>
          <w:tcPr>
            <w:tcW w:w="711" w:type="dxa"/>
            <w:noWrap/>
            <w:hideMark/>
          </w:tcPr>
          <w:p w:rsidR="00784B60" w:rsidRPr="00386E46" w:rsidRDefault="00784B60" w:rsidP="00063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7</w:t>
            </w:r>
          </w:p>
        </w:tc>
        <w:tc>
          <w:tcPr>
            <w:tcW w:w="10545" w:type="dxa"/>
            <w:noWrap/>
            <w:hideMark/>
          </w:tcPr>
          <w:p w:rsidR="00784B60" w:rsidRPr="00386E46" w:rsidRDefault="00784B60" w:rsidP="00063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86E4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OS,MAP2K3,MAP3K14,MAPK1,MAPK14,SOCS3</w:t>
            </w:r>
          </w:p>
        </w:tc>
      </w:tr>
    </w:tbl>
    <w:p w:rsidR="00784B60" w:rsidRPr="00784B60" w:rsidRDefault="00784B60">
      <w:pPr>
        <w:rPr>
          <w:rFonts w:ascii="Times New Roman" w:hAnsi="Times New Roman" w:cs="Times New Roman"/>
          <w:b/>
          <w:bCs/>
          <w:lang w:val="en-GB"/>
        </w:rPr>
      </w:pPr>
    </w:p>
    <w:sectPr w:rsidR="00784B60" w:rsidRPr="00784B60" w:rsidSect="00386E4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E46"/>
    <w:rsid w:val="00386E46"/>
    <w:rsid w:val="003C6996"/>
    <w:rsid w:val="00496E39"/>
    <w:rsid w:val="00784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749845-E51B-4653-B596-3016D4CB8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386E4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629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754</Words>
  <Characters>21400</Characters>
  <Application>Microsoft Office Word</Application>
  <DocSecurity>0</DocSecurity>
  <Lines>178</Lines>
  <Paragraphs>5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CCS FBF</dc:creator>
  <cp:keywords/>
  <dc:description/>
  <cp:lastModifiedBy>Cattane Nadia</cp:lastModifiedBy>
  <cp:revision>2</cp:revision>
  <dcterms:created xsi:type="dcterms:W3CDTF">2019-12-10T11:17:00Z</dcterms:created>
  <dcterms:modified xsi:type="dcterms:W3CDTF">2019-12-10T11:17:00Z</dcterms:modified>
</cp:coreProperties>
</file>